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4D76E" w14:textId="77777777" w:rsidR="00FB6873" w:rsidRPr="00C32E2F" w:rsidRDefault="00FB6873" w:rsidP="00FB687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0047828"/>
      <w:r w:rsidRPr="00C32E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Descriptive measures of the variables related to the walkability index. </w:t>
      </w:r>
    </w:p>
    <w:tbl>
      <w:tblPr>
        <w:tblStyle w:val="Tabelacomgrade"/>
        <w:tblW w:w="10042" w:type="dxa"/>
        <w:jc w:val="center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214"/>
        <w:gridCol w:w="1581"/>
        <w:gridCol w:w="1734"/>
        <w:gridCol w:w="1163"/>
        <w:gridCol w:w="1199"/>
        <w:gridCol w:w="2151"/>
      </w:tblGrid>
      <w:tr w:rsidR="00FB6873" w14:paraId="40557A0B" w14:textId="77777777" w:rsidTr="008B03F5">
        <w:trPr>
          <w:trHeight w:val="510"/>
          <w:jc w:val="center"/>
        </w:trPr>
        <w:tc>
          <w:tcPr>
            <w:tcW w:w="22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bookmarkEnd w:id="0"/>
          <w:p w14:paraId="1EB99D03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 xml:space="preserve">Variables </w:t>
            </w:r>
          </w:p>
        </w:tc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C92DEB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Unit of measurement</w:t>
            </w:r>
          </w:p>
        </w:tc>
        <w:tc>
          <w:tcPr>
            <w:tcW w:w="17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F36232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Average ± SD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0AD920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 xml:space="preserve">Minimum Value 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388CF8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Maximum Value</w:t>
            </w:r>
          </w:p>
        </w:tc>
        <w:tc>
          <w:tcPr>
            <w:tcW w:w="21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84F91D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Average (IQ)</w:t>
            </w:r>
          </w:p>
        </w:tc>
      </w:tr>
      <w:tr w:rsidR="00FB6873" w14:paraId="3B91DDCE" w14:textId="77777777" w:rsidTr="008B03F5">
        <w:trPr>
          <w:trHeight w:val="374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CDCA" w14:textId="77777777" w:rsidR="00FB6873" w:rsidRPr="00001705" w:rsidRDefault="00FB6873" w:rsidP="008B03F5">
            <w:pPr>
              <w:jc w:val="both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Residential Densit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E9766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/km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2F5CE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47.0 (±107.7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C99D5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64A7B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26.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4432D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31.0 (70.5 – 193.0)</w:t>
            </w:r>
          </w:p>
        </w:tc>
      </w:tr>
      <w:tr w:rsidR="00FB6873" w14:paraId="0789A5EE" w14:textId="77777777" w:rsidTr="008B03F5">
        <w:trPr>
          <w:trHeight w:val="266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6F41C" w14:textId="77777777" w:rsidR="00FB6873" w:rsidRPr="00001705" w:rsidRDefault="00FB6873" w:rsidP="008B03F5">
            <w:pPr>
              <w:jc w:val="both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Commercial Densit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FD2ED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/km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BB87E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.0 (±14.8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1B746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10226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8.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4041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,8 (2.7 – 13.3)</w:t>
            </w:r>
          </w:p>
        </w:tc>
      </w:tr>
      <w:tr w:rsidR="00FB6873" w14:paraId="004227C1" w14:textId="77777777" w:rsidTr="008B03F5">
        <w:trPr>
          <w:trHeight w:val="277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F444C" w14:textId="77777777" w:rsidR="00FB6873" w:rsidRPr="00001705" w:rsidRDefault="00FB6873" w:rsidP="008B03F5">
            <w:pPr>
              <w:jc w:val="both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Presence of Sidewalk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BF139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1FAD7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49.1 (±26.4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C97F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EDA3E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72C79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50 (31.1 – 70.9)</w:t>
            </w:r>
          </w:p>
        </w:tc>
      </w:tr>
      <w:tr w:rsidR="00FB6873" w14:paraId="2FF10574" w14:textId="77777777" w:rsidTr="008B03F5">
        <w:trPr>
          <w:trHeight w:val="51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CC17" w14:textId="77777777" w:rsidR="00FB6873" w:rsidRPr="00001705" w:rsidRDefault="00FB6873" w:rsidP="008B03F5">
            <w:pPr>
              <w:jc w:val="both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Presence of public illuminatio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151F1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%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6C9E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77.5 (±17.0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C9D4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C173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0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9474D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85 (69 - 89)</w:t>
            </w:r>
          </w:p>
        </w:tc>
      </w:tr>
      <w:tr w:rsidR="00FB6873" w14:paraId="02A4C0CF" w14:textId="77777777" w:rsidTr="008B03F5">
        <w:trPr>
          <w:trHeight w:val="51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AFA9F" w14:textId="77777777" w:rsidR="00FB6873" w:rsidRPr="00001705" w:rsidRDefault="00FB6873" w:rsidP="008B03F5">
            <w:pPr>
              <w:jc w:val="both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Density of intersection of the stree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D8A8A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un/km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8B5BC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4 (±2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0D2D3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.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4C749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12.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E252A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11 (5.2 – 7.6)</w:t>
            </w:r>
          </w:p>
        </w:tc>
      </w:tr>
      <w:tr w:rsidR="00FB6873" w14:paraId="2CADE84A" w14:textId="77777777" w:rsidTr="008B03F5">
        <w:trPr>
          <w:trHeight w:val="544"/>
          <w:jc w:val="center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85851E" w14:textId="77777777" w:rsidR="00FB6873" w:rsidRPr="00001705" w:rsidRDefault="00FB6873" w:rsidP="008B03F5">
            <w:pPr>
              <w:jc w:val="both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Walkability index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50810D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dimensionless</w:t>
            </w:r>
          </w:p>
        </w:tc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73C68D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0.02 (±2.95)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94DD12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-10.8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F1F12C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6.93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BE2C15" w14:textId="77777777" w:rsidR="00FB6873" w:rsidRPr="00001705" w:rsidRDefault="00FB6873" w:rsidP="008B03F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pPr>
            <w:r w:rsidRPr="0000170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0.13 (-1.80 – 1.54)</w:t>
            </w:r>
          </w:p>
        </w:tc>
      </w:tr>
    </w:tbl>
    <w:p w14:paraId="26B51D60" w14:textId="77777777" w:rsidR="00FB6873" w:rsidRPr="002A11AF" w:rsidRDefault="00FB6873" w:rsidP="00FB687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60047840"/>
      <w:r w:rsidRPr="002A11AF">
        <w:rPr>
          <w:rFonts w:ascii="Times New Roman" w:hAnsi="Times New Roman" w:cs="Times New Roman"/>
          <w:sz w:val="24"/>
          <w:szCs w:val="24"/>
          <w:lang w:val="en-US"/>
        </w:rPr>
        <w:t>un/km, unit per kilometer; %, percentage; SD, standard deviation; IQ, interquartile interval.</w:t>
      </w:r>
    </w:p>
    <w:p w14:paraId="0D34B216" w14:textId="77777777" w:rsidR="00FB6873" w:rsidRDefault="00FB6873" w:rsidP="00FB6873">
      <w:pPr>
        <w:pStyle w:val="Legenda"/>
        <w:spacing w:after="0"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  <w:lang w:val="en-US"/>
        </w:rPr>
      </w:pPr>
    </w:p>
    <w:bookmarkEnd w:id="1"/>
    <w:p w14:paraId="39234D0A" w14:textId="77777777" w:rsidR="00FB6873" w:rsidRPr="000B746B" w:rsidRDefault="00FB6873" w:rsidP="00FB6873">
      <w:pPr>
        <w:rPr>
          <w:lang w:val="en-US"/>
        </w:rPr>
      </w:pPr>
    </w:p>
    <w:p w14:paraId="077E7AD3" w14:textId="77777777" w:rsidR="005D663B" w:rsidRPr="00FB6873" w:rsidRDefault="005D663B">
      <w:pPr>
        <w:rPr>
          <w:lang w:val="en-US"/>
        </w:rPr>
      </w:pPr>
    </w:p>
    <w:sectPr w:rsidR="005D663B" w:rsidRPr="00FB68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873"/>
    <w:rsid w:val="005D663B"/>
    <w:rsid w:val="005E5972"/>
    <w:rsid w:val="00FB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34EBB"/>
  <w15:chartTrackingRefBased/>
  <w15:docId w15:val="{F1DFC1BC-0AB7-4A16-833F-88F38C67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873"/>
    <w:rPr>
      <w:rFonts w:eastAsiaTheme="minorEastAsia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B68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B6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B6873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B68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B6873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B68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B68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B68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B68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B687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B68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B687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B6873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B6873"/>
    <w:rPr>
      <w:rFonts w:eastAsiaTheme="majorEastAsia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B68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B687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B68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B68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B68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B6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B68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B6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B6873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B687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B6873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B6873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B687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B6873"/>
    <w:rPr>
      <w:i/>
      <w:iCs/>
      <w:color w:val="2E74B5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B6873"/>
    <w:rPr>
      <w:b/>
      <w:bCs/>
      <w:smallCaps/>
      <w:color w:val="2E74B5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FB68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comgrade">
    <w:name w:val="Table Grid"/>
    <w:basedOn w:val="Tabelanormal"/>
    <w:uiPriority w:val="39"/>
    <w:rsid w:val="00FB6873"/>
    <w:pPr>
      <w:spacing w:after="0" w:line="240" w:lineRule="auto"/>
    </w:pPr>
    <w:rPr>
      <w:rFonts w:eastAsiaTheme="minorEastAsia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04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Toledo</dc:creator>
  <cp:keywords/>
  <dc:description/>
  <cp:lastModifiedBy>Isabella Toledo</cp:lastModifiedBy>
  <cp:revision>1</cp:revision>
  <dcterms:created xsi:type="dcterms:W3CDTF">2024-03-07T10:05:00Z</dcterms:created>
  <dcterms:modified xsi:type="dcterms:W3CDTF">2024-03-07T10:08:00Z</dcterms:modified>
</cp:coreProperties>
</file>